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38C0F" w14:textId="796C8A9D" w:rsidR="0025745C" w:rsidRPr="000238F5" w:rsidRDefault="0025745C" w:rsidP="0025745C">
      <w:pPr>
        <w:suppressLineNumbers/>
        <w:spacing w:after="160" w:line="259" w:lineRule="auto"/>
        <w:jc w:val="both"/>
        <w:outlineLvl w:val="0"/>
        <w:rPr>
          <w:rFonts w:ascii="Calibri" w:eastAsia="Calibri" w:hAnsi="Calibri" w:cs="Calibri"/>
          <w:bCs/>
          <w:sz w:val="20"/>
          <w:szCs w:val="20"/>
          <w:lang w:eastAsia="en-US"/>
        </w:rPr>
      </w:pPr>
      <w:r w:rsidRPr="009F4354">
        <w:rPr>
          <w:rFonts w:ascii="Calibri" w:eastAsia="Calibri" w:hAnsi="Calibri" w:cs="Calibri"/>
          <w:b/>
          <w:sz w:val="20"/>
          <w:szCs w:val="20"/>
          <w:lang w:eastAsia="en-US"/>
        </w:rPr>
        <w:t>PERMANOVA test results based on Bray-Curtis dissimilarities using abundance data on the OTU and Order level for microbial communities in relation to plastic polymer type</w:t>
      </w:r>
      <w:r w:rsidRPr="000238F5">
        <w:rPr>
          <w:rFonts w:ascii="Calibri" w:eastAsia="Calibri" w:hAnsi="Calibri" w:cs="Calibri"/>
          <w:bCs/>
          <w:sz w:val="20"/>
          <w:szCs w:val="20"/>
          <w:lang w:eastAsia="en-US"/>
        </w:rPr>
        <w:t xml:space="preserve">.  Df – degrees of freedom; SS – sum of squares, MS- mean sum of squares, Pseudo -F – F </w:t>
      </w:r>
      <w:r w:rsidR="0086634C">
        <w:rPr>
          <w:rFonts w:ascii="Calibri" w:eastAsia="Calibri" w:hAnsi="Calibri" w:cs="Calibri"/>
          <w:bCs/>
          <w:sz w:val="20"/>
          <w:szCs w:val="20"/>
          <w:lang w:eastAsia="en-US"/>
        </w:rPr>
        <w:t>statistic</w:t>
      </w:r>
      <w:r w:rsidRPr="000238F5">
        <w:rPr>
          <w:rFonts w:ascii="Calibri" w:eastAsia="Calibri" w:hAnsi="Calibri" w:cs="Calibri"/>
          <w:bCs/>
          <w:sz w:val="20"/>
          <w:szCs w:val="20"/>
          <w:lang w:eastAsia="en-US"/>
        </w:rPr>
        <w:t>, p-values based on permutations</w:t>
      </w:r>
      <w:r w:rsidR="0086634C">
        <w:rPr>
          <w:rFonts w:ascii="Calibri" w:eastAsia="Calibri" w:hAnsi="Calibri" w:cs="Calibri"/>
          <w:bCs/>
          <w:sz w:val="20"/>
          <w:szCs w:val="20"/>
          <w:lang w:eastAsia="en-US"/>
        </w:rPr>
        <w:t>, t- t value based on permutations.</w:t>
      </w:r>
    </w:p>
    <w:tbl>
      <w:tblPr>
        <w:tblW w:w="101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323"/>
        <w:gridCol w:w="873"/>
        <w:gridCol w:w="642"/>
        <w:gridCol w:w="875"/>
        <w:gridCol w:w="910"/>
        <w:gridCol w:w="928"/>
        <w:gridCol w:w="990"/>
        <w:gridCol w:w="642"/>
        <w:gridCol w:w="1011"/>
        <w:gridCol w:w="735"/>
        <w:gridCol w:w="1121"/>
      </w:tblGrid>
      <w:tr w:rsidR="0025745C" w:rsidRPr="00AF295E" w14:paraId="3A8343A7" w14:textId="77777777" w:rsidTr="00831E42">
        <w:trPr>
          <w:trHeight w:val="238"/>
        </w:trPr>
        <w:tc>
          <w:tcPr>
            <w:tcW w:w="1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FD28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ERMANOVA</w:t>
            </w:r>
          </w:p>
        </w:tc>
        <w:tc>
          <w:tcPr>
            <w:tcW w:w="3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BBFA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347E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OTU level</w:t>
            </w:r>
          </w:p>
        </w:tc>
        <w:tc>
          <w:tcPr>
            <w:tcW w:w="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BB57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</w:t>
            </w:r>
          </w:p>
        </w:tc>
        <w:tc>
          <w:tcPr>
            <w:tcW w:w="8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5ABEF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  </w:t>
            </w:r>
          </w:p>
        </w:tc>
        <w:tc>
          <w:tcPr>
            <w:tcW w:w="9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B38E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 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25694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5FAE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Order level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36FFA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B9486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DB630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</w:t>
            </w:r>
          </w:p>
        </w:tc>
      </w:tr>
      <w:tr w:rsidR="0025745C" w:rsidRPr="00AF295E" w14:paraId="0EB90384" w14:textId="77777777" w:rsidTr="00831E42">
        <w:trPr>
          <w:trHeight w:val="249"/>
        </w:trPr>
        <w:tc>
          <w:tcPr>
            <w:tcW w:w="1119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2CF1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Source</w:t>
            </w:r>
          </w:p>
        </w:tc>
        <w:tc>
          <w:tcPr>
            <w:tcW w:w="32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3FA22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df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C95C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SS </w:t>
            </w:r>
          </w:p>
        </w:tc>
        <w:tc>
          <w:tcPr>
            <w:tcW w:w="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CB48D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MS</w:t>
            </w:r>
          </w:p>
        </w:tc>
        <w:tc>
          <w:tcPr>
            <w:tcW w:w="8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74ECD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seudo-F</w:t>
            </w:r>
          </w:p>
        </w:tc>
        <w:tc>
          <w:tcPr>
            <w:tcW w:w="9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6F68D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(perm)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D3E3C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Unique perms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97AC8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SS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3594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MS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5053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seudo-F</w:t>
            </w: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46A9" w14:textId="1AD1D658" w:rsidR="0025745C" w:rsidRPr="000238F5" w:rsidRDefault="005A30E3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</w:t>
            </w:r>
            <w:r w:rsidR="0025745C"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(perm)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D9850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Unique perms</w:t>
            </w:r>
          </w:p>
        </w:tc>
      </w:tr>
      <w:tr w:rsidR="0025745C" w:rsidRPr="00AF295E" w14:paraId="0EAEA5A4" w14:textId="77777777" w:rsidTr="00831E42">
        <w:trPr>
          <w:trHeight w:val="238"/>
        </w:trPr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993F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Gr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BEBDE" w14:textId="77777777" w:rsidR="0025745C" w:rsidRPr="000238F5" w:rsidRDefault="0025745C" w:rsidP="005B0F40">
            <w:pPr>
              <w:suppressLineNumbers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F5D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143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6A13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7194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14F9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2.83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588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1.00</w:t>
            </w:r>
            <w:r w:rsidRPr="000238F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E</w:t>
            </w: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9DA6A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85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DD56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74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B5D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37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093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5.47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4D50" w14:textId="597B47E9" w:rsidR="0025745C" w:rsidRPr="000238F5" w:rsidRDefault="00E40D66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0.0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9BB99" w14:textId="3A6E80CC" w:rsidR="0025745C" w:rsidRPr="000238F5" w:rsidRDefault="00E40D66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9913</w:t>
            </w:r>
          </w:p>
        </w:tc>
      </w:tr>
      <w:tr w:rsidR="0025745C" w:rsidRPr="00AF295E" w14:paraId="38E5C48D" w14:textId="77777777" w:rsidTr="00831E42">
        <w:trPr>
          <w:trHeight w:val="227"/>
        </w:trPr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3BE0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Re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6DC2A" w14:textId="77777777" w:rsidR="0025745C" w:rsidRPr="000238F5" w:rsidRDefault="0025745C" w:rsidP="005B0F40">
            <w:pPr>
              <w:suppressLineNumbers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E4B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887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E37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253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9BF2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632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9297D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8BA2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239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9CEB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685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BFC1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 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DE4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40A8E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</w:t>
            </w:r>
          </w:p>
        </w:tc>
      </w:tr>
      <w:tr w:rsidR="0025745C" w:rsidRPr="00AF295E" w14:paraId="21A32963" w14:textId="77777777" w:rsidTr="00831E42">
        <w:trPr>
          <w:trHeight w:val="238"/>
        </w:trPr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21C54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5AAD2" w14:textId="77777777" w:rsidR="0025745C" w:rsidRPr="000238F5" w:rsidRDefault="0025745C" w:rsidP="005B0F40">
            <w:pPr>
              <w:suppressLineNumbers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E7C5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1.03</w:t>
            </w:r>
            <w:r w:rsidRPr="000238F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E</w:t>
            </w: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+0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5439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D884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F036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2FA31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1AF2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314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78B1C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78CF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4330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965CD" w14:textId="77777777" w:rsidR="0025745C" w:rsidRPr="000238F5" w:rsidRDefault="0025745C" w:rsidP="005B0F40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238F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</w:tbl>
    <w:p w14:paraId="0B77927C" w14:textId="77777777" w:rsidR="0025745C" w:rsidRPr="00AF295E" w:rsidRDefault="0025745C" w:rsidP="0025745C">
      <w:pPr>
        <w:suppressLineNumbers/>
        <w:jc w:val="both"/>
        <w:rPr>
          <w:rFonts w:ascii="Calibri" w:hAnsi="Calibri" w:cs="Calibri"/>
          <w:sz w:val="18"/>
          <w:szCs w:val="18"/>
        </w:rPr>
      </w:pPr>
    </w:p>
    <w:p w14:paraId="4F71E7DC" w14:textId="77777777" w:rsidR="00F95915" w:rsidRPr="00F95915" w:rsidRDefault="00F95915" w:rsidP="00F95915">
      <w:pPr>
        <w:tabs>
          <w:tab w:val="left" w:pos="0"/>
          <w:tab w:val="left" w:pos="2112"/>
          <w:tab w:val="left" w:pos="3107"/>
          <w:tab w:val="left" w:pos="3852"/>
        </w:tabs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</w:p>
    <w:p w14:paraId="31C92BD9" w14:textId="1B1C2CA0" w:rsidR="00662D55" w:rsidRPr="0086634C" w:rsidRDefault="00F95915" w:rsidP="00F95915">
      <w:pPr>
        <w:tabs>
          <w:tab w:val="left" w:pos="0"/>
          <w:tab w:val="left" w:pos="2112"/>
          <w:tab w:val="left" w:pos="3107"/>
          <w:tab w:val="left" w:pos="3852"/>
        </w:tabs>
        <w:autoSpaceDE w:val="0"/>
        <w:autoSpaceDN w:val="0"/>
        <w:adjustRightInd w:val="0"/>
        <w:rPr>
          <w:rFonts w:ascii="Calibri" w:hAnsi="Calibri" w:cs="Calibri"/>
          <w:b/>
          <w:bCs/>
          <w:sz w:val="18"/>
          <w:szCs w:val="18"/>
        </w:rPr>
      </w:pPr>
      <w:r w:rsidRPr="009F4354">
        <w:rPr>
          <w:rFonts w:ascii="Calibri" w:hAnsi="Calibri" w:cs="Calibri"/>
          <w:b/>
          <w:bCs/>
          <w:sz w:val="18"/>
          <w:szCs w:val="18"/>
        </w:rPr>
        <w:t>PAIR-WISE TESTS-Order level</w:t>
      </w:r>
    </w:p>
    <w:tbl>
      <w:tblPr>
        <w:tblW w:w="5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1466"/>
        <w:gridCol w:w="1466"/>
        <w:gridCol w:w="1466"/>
      </w:tblGrid>
      <w:tr w:rsidR="00662D55" w:rsidRPr="00662D55" w14:paraId="35D002E0" w14:textId="77777777" w:rsidTr="00662D55">
        <w:trPr>
          <w:trHeight w:val="291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8440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Group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5582" w14:textId="26BFE5F1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80FEE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P(perm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DDAC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Unique perms</w:t>
            </w:r>
          </w:p>
        </w:tc>
      </w:tr>
      <w:tr w:rsidR="00662D55" w:rsidRPr="00662D55" w14:paraId="77D109F0" w14:textId="77777777" w:rsidTr="00662D55">
        <w:trPr>
          <w:trHeight w:val="291"/>
        </w:trPr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1ABA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E, P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12C2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.44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775D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0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114A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9927</w:t>
            </w:r>
          </w:p>
        </w:tc>
      </w:tr>
      <w:tr w:rsidR="00662D55" w:rsidRPr="00662D55" w14:paraId="65A9F661" w14:textId="77777777" w:rsidTr="00662D55">
        <w:trPr>
          <w:trHeight w:val="277"/>
        </w:trPr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3606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E, P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4524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.908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626C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0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BC1A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9919</w:t>
            </w:r>
          </w:p>
        </w:tc>
      </w:tr>
      <w:tr w:rsidR="00662D55" w:rsidRPr="00662D55" w14:paraId="293D18B1" w14:textId="77777777" w:rsidTr="00662D55">
        <w:trPr>
          <w:trHeight w:val="277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C546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P, P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E6B2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224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1374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141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2C59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9374</w:t>
            </w:r>
          </w:p>
        </w:tc>
      </w:tr>
    </w:tbl>
    <w:p w14:paraId="604F7694" w14:textId="77777777" w:rsidR="00F95915" w:rsidRPr="00F95915" w:rsidRDefault="00F95915" w:rsidP="00662D55">
      <w:pPr>
        <w:tabs>
          <w:tab w:val="left" w:pos="0"/>
          <w:tab w:val="left" w:pos="2112"/>
          <w:tab w:val="left" w:pos="3107"/>
          <w:tab w:val="left" w:pos="3852"/>
        </w:tabs>
        <w:autoSpaceDE w:val="0"/>
        <w:autoSpaceDN w:val="0"/>
        <w:adjustRightInd w:val="0"/>
        <w:jc w:val="center"/>
        <w:rPr>
          <w:rFonts w:ascii="Calibri" w:hAnsi="Calibri" w:cs="Calibri"/>
          <w:sz w:val="18"/>
          <w:szCs w:val="18"/>
        </w:rPr>
      </w:pPr>
    </w:p>
    <w:p w14:paraId="29E71C52" w14:textId="22363AE0" w:rsidR="000E1785" w:rsidRPr="000E1785" w:rsidRDefault="000E1785" w:rsidP="00F95915">
      <w:pPr>
        <w:tabs>
          <w:tab w:val="left" w:pos="0"/>
          <w:tab w:val="left" w:pos="876"/>
          <w:tab w:val="left" w:pos="1752"/>
          <w:tab w:val="left" w:pos="2748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14:paraId="717399CA" w14:textId="77777777" w:rsidR="000E1785" w:rsidRPr="000E1785" w:rsidRDefault="000E1785" w:rsidP="000E1785">
      <w:pPr>
        <w:tabs>
          <w:tab w:val="left" w:pos="0"/>
          <w:tab w:val="left" w:pos="2112"/>
          <w:tab w:val="left" w:pos="3107"/>
          <w:tab w:val="left" w:pos="3852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14:paraId="47BBB3C1" w14:textId="40EB39FB" w:rsidR="00831E42" w:rsidRPr="0086634C" w:rsidRDefault="000E1785" w:rsidP="000E1785">
      <w:pPr>
        <w:tabs>
          <w:tab w:val="left" w:pos="0"/>
          <w:tab w:val="left" w:pos="2112"/>
          <w:tab w:val="left" w:pos="3107"/>
          <w:tab w:val="left" w:pos="3852"/>
        </w:tabs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18"/>
          <w:szCs w:val="18"/>
        </w:rPr>
      </w:pPr>
      <w:r w:rsidRPr="009F4354">
        <w:rPr>
          <w:rFonts w:asciiTheme="minorHAnsi" w:hAnsiTheme="minorHAnsi" w:cstheme="minorHAnsi"/>
          <w:b/>
          <w:bCs/>
          <w:sz w:val="18"/>
          <w:szCs w:val="18"/>
        </w:rPr>
        <w:t>PAIR-WISE TESTS-OTU level</w:t>
      </w:r>
    </w:p>
    <w:tbl>
      <w:tblPr>
        <w:tblW w:w="59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</w:tblGrid>
      <w:tr w:rsidR="00662D55" w:rsidRPr="00662D55" w14:paraId="2EDDEAD4" w14:textId="77777777" w:rsidTr="00662D55">
        <w:trPr>
          <w:trHeight w:val="294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56A0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Group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2E83" w14:textId="2AE50780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3120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P(perm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9B26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Unique perms</w:t>
            </w:r>
          </w:p>
        </w:tc>
      </w:tr>
      <w:tr w:rsidR="00662D55" w:rsidRPr="00662D55" w14:paraId="44BEFF8D" w14:textId="77777777" w:rsidTr="00662D55">
        <w:trPr>
          <w:trHeight w:val="294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A1AF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E, P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61CF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68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49F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0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EA1B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88387</w:t>
            </w:r>
          </w:p>
        </w:tc>
      </w:tr>
      <w:tr w:rsidR="00662D55" w:rsidRPr="00662D55" w14:paraId="0477B0D8" w14:textId="77777777" w:rsidTr="00662D55">
        <w:trPr>
          <w:trHeight w:val="280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93B8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E, P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F55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99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287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00E-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95EF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88446</w:t>
            </w:r>
          </w:p>
        </w:tc>
      </w:tr>
      <w:tr w:rsidR="00662D55" w:rsidRPr="00662D55" w14:paraId="40A532C6" w14:textId="77777777" w:rsidTr="00662D55">
        <w:trPr>
          <w:trHeight w:val="28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F8BA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P, P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E27E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184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DD68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25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AC41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55133</w:t>
            </w:r>
          </w:p>
        </w:tc>
      </w:tr>
    </w:tbl>
    <w:p w14:paraId="1A69B54B" w14:textId="77777777" w:rsidR="00662D55" w:rsidRPr="000E1785" w:rsidRDefault="00662D55" w:rsidP="000E1785">
      <w:pPr>
        <w:tabs>
          <w:tab w:val="left" w:pos="0"/>
          <w:tab w:val="left" w:pos="2112"/>
          <w:tab w:val="left" w:pos="3107"/>
          <w:tab w:val="left" w:pos="3852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14:paraId="0B92C995" w14:textId="77777777" w:rsidR="000E1785" w:rsidRPr="000E1785" w:rsidRDefault="000E1785" w:rsidP="000E1785">
      <w:pPr>
        <w:tabs>
          <w:tab w:val="left" w:pos="0"/>
          <w:tab w:val="left" w:pos="2112"/>
          <w:tab w:val="left" w:pos="3107"/>
          <w:tab w:val="left" w:pos="3852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14:paraId="7973666D" w14:textId="7C9F6250" w:rsidR="00F95915" w:rsidRPr="00662D5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b/>
          <w:bCs/>
          <w:sz w:val="18"/>
          <w:szCs w:val="18"/>
          <w:lang w:val="en-US" w:eastAsia="en-US"/>
        </w:rPr>
      </w:pPr>
      <w:r w:rsidRPr="00662D55">
        <w:rPr>
          <w:rFonts w:ascii="Calibri" w:eastAsiaTheme="minorHAnsi" w:hAnsi="Calibri" w:cs="Calibri"/>
          <w:b/>
          <w:bCs/>
          <w:sz w:val="18"/>
          <w:szCs w:val="18"/>
          <w:lang w:val="en-US" w:eastAsia="en-US"/>
        </w:rPr>
        <w:t>PERMDISP-Order level</w:t>
      </w:r>
    </w:p>
    <w:p w14:paraId="5B2D5CFB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Distance-based test for homogeneity of multivariate dispersions</w:t>
      </w:r>
    </w:p>
    <w:p w14:paraId="7654ECE9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</w:p>
    <w:p w14:paraId="1083753A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Data type: Similarity</w:t>
      </w:r>
    </w:p>
    <w:p w14:paraId="7011A99D" w14:textId="2F9EDE8A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proofErr w:type="spellStart"/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Standardise</w:t>
      </w:r>
      <w:proofErr w:type="spellEnd"/>
      <w:r w:rsidR="000E1785">
        <w:rPr>
          <w:rFonts w:ascii="Calibri" w:eastAsiaTheme="minorHAnsi" w:hAnsi="Calibri" w:cs="Calibri"/>
          <w:sz w:val="18"/>
          <w:szCs w:val="18"/>
          <w:lang w:val="en-US" w:eastAsia="en-US"/>
        </w:rPr>
        <w:t>:</w:t>
      </w: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 xml:space="preserve"> Samples by Total</w:t>
      </w:r>
    </w:p>
    <w:p w14:paraId="70A4D6F5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Transform: Square root</w:t>
      </w:r>
    </w:p>
    <w:p w14:paraId="7ED756A2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Resemblance: S17 Bray-Curtis similarity</w:t>
      </w:r>
    </w:p>
    <w:p w14:paraId="39DCD10B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Group factor: Group of plastic</w:t>
      </w:r>
    </w:p>
    <w:p w14:paraId="674C64AA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Number of permutations: 9999</w:t>
      </w:r>
    </w:p>
    <w:p w14:paraId="4ADEE8D1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Number of groups: 3</w:t>
      </w:r>
    </w:p>
    <w:p w14:paraId="649665AD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Number of samples: 38</w:t>
      </w:r>
    </w:p>
    <w:p w14:paraId="78C7902F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</w:p>
    <w:p w14:paraId="1AF36253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i/>
          <w:iCs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i/>
          <w:iCs/>
          <w:sz w:val="18"/>
          <w:szCs w:val="18"/>
          <w:lang w:val="en-US" w:eastAsia="en-US"/>
        </w:rPr>
        <w:t>DEVIATIONS FROM CENTROID</w:t>
      </w:r>
    </w:p>
    <w:p w14:paraId="060FB863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 xml:space="preserve">F: </w:t>
      </w:r>
      <w:proofErr w:type="gramStart"/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5.2158  df</w:t>
      </w:r>
      <w:proofErr w:type="gramEnd"/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1: 2  df2: 35</w:t>
      </w:r>
    </w:p>
    <w:p w14:paraId="24216437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sz w:val="18"/>
          <w:szCs w:val="18"/>
          <w:lang w:val="en-US" w:eastAsia="en-US"/>
        </w:rPr>
        <w:t>P(perm): 0.0166</w:t>
      </w:r>
    </w:p>
    <w:p w14:paraId="300E58F0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</w:p>
    <w:p w14:paraId="59BD6935" w14:textId="74A033AC" w:rsidR="00831E42" w:rsidRPr="0086634C" w:rsidRDefault="00F95915" w:rsidP="00F95915">
      <w:pPr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  <w:r w:rsidRPr="00831E42">
        <w:rPr>
          <w:rFonts w:ascii="Calibri" w:eastAsiaTheme="minorHAnsi" w:hAnsi="Calibri" w:cs="Calibri"/>
          <w:sz w:val="18"/>
          <w:szCs w:val="18"/>
          <w:lang w:val="en-US" w:eastAsia="en-US"/>
        </w:rPr>
        <w:t>PAIRWISE COMPARISONS</w:t>
      </w:r>
    </w:p>
    <w:tbl>
      <w:tblPr>
        <w:tblW w:w="4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594"/>
        <w:gridCol w:w="1594"/>
      </w:tblGrid>
      <w:tr w:rsidR="009F4354" w:rsidRPr="009F4354" w14:paraId="0EF9BB2C" w14:textId="77777777" w:rsidTr="009F4354">
        <w:trPr>
          <w:trHeight w:val="269"/>
        </w:trPr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B46D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Group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8FC4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 xml:space="preserve">      t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27B3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P(perm)</w:t>
            </w:r>
          </w:p>
        </w:tc>
      </w:tr>
      <w:tr w:rsidR="009F4354" w:rsidRPr="009F4354" w14:paraId="3045A6B1" w14:textId="77777777" w:rsidTr="009F4354">
        <w:trPr>
          <w:trHeight w:val="269"/>
        </w:trPr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42DB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PE, P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840D" w14:textId="77777777" w:rsidR="009F4354" w:rsidRPr="009F4354" w:rsidRDefault="009F4354" w:rsidP="009F43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.809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E547" w14:textId="77777777" w:rsidR="009F4354" w:rsidRPr="009F4354" w:rsidRDefault="009F4354" w:rsidP="009F43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128</w:t>
            </w:r>
          </w:p>
        </w:tc>
      </w:tr>
      <w:tr w:rsidR="009F4354" w:rsidRPr="009F4354" w14:paraId="2924C1CA" w14:textId="77777777" w:rsidTr="009F4354">
        <w:trPr>
          <w:trHeight w:val="256"/>
        </w:trPr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9C3B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PE, P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6BA8" w14:textId="77777777" w:rsidR="009F4354" w:rsidRPr="009F4354" w:rsidRDefault="009F4354" w:rsidP="009F43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2394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FF58" w14:textId="77777777" w:rsidR="009F4354" w:rsidRPr="009F4354" w:rsidRDefault="009F4354" w:rsidP="009F43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8331</w:t>
            </w:r>
          </w:p>
        </w:tc>
      </w:tr>
      <w:tr w:rsidR="009F4354" w:rsidRPr="009F4354" w14:paraId="22185305" w14:textId="77777777" w:rsidTr="009F4354">
        <w:trPr>
          <w:trHeight w:val="256"/>
        </w:trPr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2EAA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PP, P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DFC9" w14:textId="77777777" w:rsidR="009F4354" w:rsidRPr="009F4354" w:rsidRDefault="009F4354" w:rsidP="009F43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3.13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0C6C" w14:textId="77777777" w:rsidR="009F4354" w:rsidRPr="009F4354" w:rsidRDefault="009F4354" w:rsidP="009F43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073</w:t>
            </w:r>
          </w:p>
        </w:tc>
      </w:tr>
      <w:tr w:rsidR="009F4354" w:rsidRPr="009F4354" w14:paraId="7D5EB847" w14:textId="77777777" w:rsidTr="009F4354">
        <w:trPr>
          <w:trHeight w:val="256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9ABF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PE, PP+P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4025" w14:textId="77777777" w:rsidR="009F4354" w:rsidRPr="009F4354" w:rsidRDefault="009F4354" w:rsidP="009F43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2.144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8C1B" w14:textId="77777777" w:rsidR="009F4354" w:rsidRPr="009F4354" w:rsidRDefault="009F4354" w:rsidP="009F43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525</w:t>
            </w:r>
          </w:p>
        </w:tc>
      </w:tr>
    </w:tbl>
    <w:p w14:paraId="47F621FF" w14:textId="543D351E" w:rsidR="00F95915" w:rsidRPr="00F95915" w:rsidRDefault="00F95915" w:rsidP="009F4354">
      <w:pPr>
        <w:spacing w:after="160" w:line="259" w:lineRule="auto"/>
        <w:rPr>
          <w:rFonts w:ascii="Calibri" w:eastAsiaTheme="minorHAnsi" w:hAnsi="Calibri" w:cs="Calibri"/>
          <w:sz w:val="18"/>
          <w:szCs w:val="18"/>
          <w:lang w:val="en-US" w:eastAsia="en-US"/>
        </w:rPr>
      </w:pPr>
    </w:p>
    <w:p w14:paraId="4883144B" w14:textId="77777777" w:rsidR="00F95915" w:rsidRPr="00F95915" w:rsidRDefault="00F95915" w:rsidP="00F95915">
      <w:pPr>
        <w:tabs>
          <w:tab w:val="left" w:pos="0"/>
          <w:tab w:val="left" w:pos="996"/>
          <w:tab w:val="left" w:pos="1992"/>
          <w:tab w:val="left" w:pos="2988"/>
          <w:tab w:val="left" w:pos="3048"/>
          <w:tab w:val="left" w:pos="3107"/>
          <w:tab w:val="left" w:pos="3168"/>
        </w:tabs>
        <w:autoSpaceDE w:val="0"/>
        <w:autoSpaceDN w:val="0"/>
        <w:adjustRightInd w:val="0"/>
        <w:rPr>
          <w:rFonts w:ascii="Calibri" w:eastAsiaTheme="minorHAnsi" w:hAnsi="Calibri" w:cs="Calibri"/>
          <w:sz w:val="18"/>
          <w:szCs w:val="18"/>
          <w:lang w:val="en-US" w:eastAsia="en-US"/>
        </w:rPr>
      </w:pPr>
    </w:p>
    <w:p w14:paraId="67AE6739" w14:textId="066A25CC" w:rsidR="00F95915" w:rsidRDefault="00F95915" w:rsidP="00F95915">
      <w:pPr>
        <w:tabs>
          <w:tab w:val="left" w:pos="0"/>
          <w:tab w:val="left" w:pos="996"/>
          <w:tab w:val="left" w:pos="1992"/>
          <w:tab w:val="left" w:pos="2988"/>
          <w:tab w:val="left" w:pos="3048"/>
          <w:tab w:val="left" w:pos="3107"/>
          <w:tab w:val="left" w:pos="3168"/>
        </w:tabs>
        <w:autoSpaceDE w:val="0"/>
        <w:autoSpaceDN w:val="0"/>
        <w:adjustRightInd w:val="0"/>
        <w:rPr>
          <w:rFonts w:ascii="Calibri" w:eastAsiaTheme="minorHAnsi" w:hAnsi="Calibri" w:cs="Calibri"/>
          <w:i/>
          <w:iCs/>
          <w:sz w:val="18"/>
          <w:szCs w:val="18"/>
          <w:lang w:val="en-US" w:eastAsia="en-US"/>
        </w:rPr>
      </w:pPr>
      <w:r w:rsidRPr="00F95915">
        <w:rPr>
          <w:rFonts w:ascii="Calibri" w:eastAsiaTheme="minorHAnsi" w:hAnsi="Calibri" w:cs="Calibri"/>
          <w:i/>
          <w:iCs/>
          <w:sz w:val="18"/>
          <w:szCs w:val="18"/>
          <w:lang w:val="en-US" w:eastAsia="en-US"/>
        </w:rPr>
        <w:t>MEANS AND STANDARD ERRORS</w:t>
      </w:r>
    </w:p>
    <w:tbl>
      <w:tblPr>
        <w:tblW w:w="47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7"/>
        <w:gridCol w:w="1177"/>
        <w:gridCol w:w="1177"/>
        <w:gridCol w:w="1177"/>
      </w:tblGrid>
      <w:tr w:rsidR="00662D55" w:rsidRPr="00662D55" w14:paraId="7510AB15" w14:textId="77777777" w:rsidTr="00662D5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EE57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Group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2A3D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Siz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4D8F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Averag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5A44" w14:textId="61BD1B7F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SE</w:t>
            </w:r>
          </w:p>
        </w:tc>
      </w:tr>
      <w:tr w:rsidR="00662D55" w:rsidRPr="00662D55" w14:paraId="180400B1" w14:textId="77777777" w:rsidTr="00662D55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304E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P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D490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62F2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2.7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8E18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4581</w:t>
            </w:r>
          </w:p>
        </w:tc>
      </w:tr>
      <w:tr w:rsidR="00662D55" w:rsidRPr="00662D55" w14:paraId="7DA17436" w14:textId="77777777" w:rsidTr="00662D55">
        <w:trPr>
          <w:trHeight w:val="285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5533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P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69A2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391A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9.3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7EB3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6849</w:t>
            </w:r>
          </w:p>
        </w:tc>
      </w:tr>
      <w:tr w:rsidR="00662D55" w:rsidRPr="00662D55" w14:paraId="4448C896" w14:textId="77777777" w:rsidTr="00662D55">
        <w:trPr>
          <w:trHeight w:val="28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3DFE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lastRenderedPageBreak/>
              <w:t>P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1535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8D96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2.14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8CBC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5307</w:t>
            </w:r>
          </w:p>
        </w:tc>
      </w:tr>
    </w:tbl>
    <w:p w14:paraId="3138C07A" w14:textId="77777777" w:rsidR="00662D55" w:rsidRPr="00F95915" w:rsidRDefault="00662D55" w:rsidP="00F95915">
      <w:pPr>
        <w:tabs>
          <w:tab w:val="left" w:pos="0"/>
          <w:tab w:val="left" w:pos="996"/>
          <w:tab w:val="left" w:pos="1992"/>
          <w:tab w:val="left" w:pos="2988"/>
          <w:tab w:val="left" w:pos="3048"/>
          <w:tab w:val="left" w:pos="3107"/>
          <w:tab w:val="left" w:pos="3168"/>
        </w:tabs>
        <w:autoSpaceDE w:val="0"/>
        <w:autoSpaceDN w:val="0"/>
        <w:adjustRightInd w:val="0"/>
        <w:rPr>
          <w:rFonts w:ascii="Calibri" w:eastAsiaTheme="minorHAnsi" w:hAnsi="Calibri" w:cs="Calibri"/>
          <w:i/>
          <w:iCs/>
          <w:sz w:val="18"/>
          <w:szCs w:val="18"/>
          <w:lang w:val="en-US" w:eastAsia="en-US"/>
        </w:rPr>
      </w:pPr>
    </w:p>
    <w:p w14:paraId="22DC06D6" w14:textId="6DFEF743" w:rsidR="00F95915" w:rsidRPr="00F95915" w:rsidRDefault="00F95915" w:rsidP="00F95915">
      <w:pPr>
        <w:spacing w:after="160" w:line="259" w:lineRule="auto"/>
        <w:rPr>
          <w:rFonts w:ascii="Calibri" w:eastAsiaTheme="minorHAnsi" w:hAnsi="Calibri" w:cs="Calibri"/>
          <w:sz w:val="18"/>
          <w:szCs w:val="18"/>
          <w:lang w:val="en-US" w:eastAsia="en-US"/>
        </w:rPr>
      </w:pPr>
    </w:p>
    <w:p w14:paraId="1F60062B" w14:textId="77777777" w:rsidR="00F95915" w:rsidRPr="00F95915" w:rsidRDefault="00F95915" w:rsidP="00F95915">
      <w:pPr>
        <w:rPr>
          <w:rFonts w:ascii="Calibri" w:hAnsi="Calibri" w:cs="Calibri"/>
          <w:sz w:val="18"/>
          <w:szCs w:val="18"/>
        </w:rPr>
      </w:pPr>
    </w:p>
    <w:p w14:paraId="41D95C17" w14:textId="4554BEEE" w:rsidR="00F95915" w:rsidRPr="00662D55" w:rsidRDefault="00F95915" w:rsidP="00F95915">
      <w:pPr>
        <w:autoSpaceDE w:val="0"/>
        <w:autoSpaceDN w:val="0"/>
        <w:adjustRightInd w:val="0"/>
        <w:rPr>
          <w:rFonts w:ascii="Calibri" w:hAnsi="Calibri" w:cs="Calibri"/>
          <w:b/>
          <w:bCs/>
          <w:sz w:val="18"/>
          <w:szCs w:val="18"/>
        </w:rPr>
      </w:pPr>
      <w:r w:rsidRPr="00662D55">
        <w:rPr>
          <w:rFonts w:ascii="Calibri" w:hAnsi="Calibri" w:cs="Calibri"/>
          <w:b/>
          <w:bCs/>
          <w:sz w:val="18"/>
          <w:szCs w:val="18"/>
        </w:rPr>
        <w:t>PERMDISP-OTU level</w:t>
      </w:r>
    </w:p>
    <w:p w14:paraId="4AAEA83C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Distance-based test for homogeneity of multivariate dispersions</w:t>
      </w:r>
    </w:p>
    <w:p w14:paraId="2978E362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</w:p>
    <w:p w14:paraId="30819BEC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Data type: Similarity</w:t>
      </w:r>
    </w:p>
    <w:p w14:paraId="0E41C43B" w14:textId="3A4C3F7A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Standardise</w:t>
      </w:r>
      <w:r w:rsidR="000E1785">
        <w:rPr>
          <w:rFonts w:ascii="Calibri" w:hAnsi="Calibri" w:cs="Calibri"/>
          <w:sz w:val="18"/>
          <w:szCs w:val="18"/>
        </w:rPr>
        <w:t>:</w:t>
      </w:r>
      <w:r w:rsidRPr="00F95915">
        <w:rPr>
          <w:rFonts w:ascii="Calibri" w:hAnsi="Calibri" w:cs="Calibri"/>
          <w:sz w:val="18"/>
          <w:szCs w:val="18"/>
        </w:rPr>
        <w:t xml:space="preserve"> Samples by Total</w:t>
      </w:r>
    </w:p>
    <w:p w14:paraId="0C11D6E4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Transform: Square root</w:t>
      </w:r>
    </w:p>
    <w:p w14:paraId="236D98EF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Resemblance: S17 Bray-Curtis similarity</w:t>
      </w:r>
    </w:p>
    <w:p w14:paraId="3E90D3D4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</w:p>
    <w:p w14:paraId="551B3F09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Group factor: Group of plastic</w:t>
      </w:r>
    </w:p>
    <w:p w14:paraId="114E2001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Number of permutations: 9999</w:t>
      </w:r>
    </w:p>
    <w:p w14:paraId="7D2E70C5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</w:p>
    <w:p w14:paraId="79A92E6C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Number of groups: 3</w:t>
      </w:r>
    </w:p>
    <w:p w14:paraId="6A66E4FC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Number of samples: 38</w:t>
      </w:r>
    </w:p>
    <w:p w14:paraId="086B8C37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</w:p>
    <w:p w14:paraId="20EEC657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i/>
          <w:iCs/>
          <w:sz w:val="18"/>
          <w:szCs w:val="18"/>
        </w:rPr>
      </w:pPr>
      <w:r w:rsidRPr="00F95915">
        <w:rPr>
          <w:rFonts w:ascii="Calibri" w:hAnsi="Calibri" w:cs="Calibri"/>
          <w:i/>
          <w:iCs/>
          <w:sz w:val="18"/>
          <w:szCs w:val="18"/>
        </w:rPr>
        <w:t>DEVIATIONS FROM CENTROID</w:t>
      </w:r>
    </w:p>
    <w:p w14:paraId="033BBF77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 xml:space="preserve">F: </w:t>
      </w:r>
      <w:proofErr w:type="gramStart"/>
      <w:r w:rsidRPr="00F95915">
        <w:rPr>
          <w:rFonts w:ascii="Calibri" w:hAnsi="Calibri" w:cs="Calibri"/>
          <w:sz w:val="18"/>
          <w:szCs w:val="18"/>
        </w:rPr>
        <w:t>4.1459  df</w:t>
      </w:r>
      <w:proofErr w:type="gramEnd"/>
      <w:r w:rsidRPr="00F95915">
        <w:rPr>
          <w:rFonts w:ascii="Calibri" w:hAnsi="Calibri" w:cs="Calibri"/>
          <w:sz w:val="18"/>
          <w:szCs w:val="18"/>
        </w:rPr>
        <w:t>1: 2  df2: 35</w:t>
      </w:r>
    </w:p>
    <w:p w14:paraId="262CF320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>P(perm): 0.0594</w:t>
      </w:r>
    </w:p>
    <w:p w14:paraId="2577E3A0" w14:textId="77777777" w:rsidR="00F95915" w:rsidRPr="00F95915" w:rsidRDefault="00F95915" w:rsidP="00F9591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</w:p>
    <w:p w14:paraId="79BC3EAF" w14:textId="1E6DC80C" w:rsidR="00662D55" w:rsidRPr="009F4354" w:rsidRDefault="00F95915" w:rsidP="0086634C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831E42">
        <w:rPr>
          <w:rFonts w:ascii="Calibri" w:hAnsi="Calibri" w:cs="Calibri"/>
          <w:sz w:val="18"/>
          <w:szCs w:val="18"/>
        </w:rPr>
        <w:t>PAIRWISE COMPARISONS</w:t>
      </w:r>
    </w:p>
    <w:tbl>
      <w:tblPr>
        <w:tblW w:w="49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4"/>
        <w:gridCol w:w="1634"/>
        <w:gridCol w:w="1634"/>
      </w:tblGrid>
      <w:tr w:rsidR="009F4354" w:rsidRPr="009F4354" w14:paraId="3597984B" w14:textId="77777777" w:rsidTr="009F4354">
        <w:trPr>
          <w:trHeight w:val="269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BA87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Group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BBB8F" w14:textId="3FE15F89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5A14" w14:textId="77777777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P(perm)</w:t>
            </w:r>
          </w:p>
        </w:tc>
      </w:tr>
      <w:tr w:rsidR="009F4354" w:rsidRPr="009F4354" w14:paraId="64C51DF6" w14:textId="77777777" w:rsidTr="009F4354">
        <w:trPr>
          <w:trHeight w:val="269"/>
        </w:trPr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45CC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PE, P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60B3" w14:textId="77777777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.35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98B4" w14:textId="77777777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479</w:t>
            </w:r>
          </w:p>
        </w:tc>
      </w:tr>
      <w:tr w:rsidR="009F4354" w:rsidRPr="009F4354" w14:paraId="32AC68FD" w14:textId="77777777" w:rsidTr="009F4354">
        <w:trPr>
          <w:trHeight w:val="256"/>
        </w:trPr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47C5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PE, P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55DE" w14:textId="77777777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530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DE84" w14:textId="77777777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6801</w:t>
            </w:r>
          </w:p>
        </w:tc>
      </w:tr>
      <w:tr w:rsidR="009F4354" w:rsidRPr="009F4354" w14:paraId="35AAE94D" w14:textId="77777777" w:rsidTr="009F4354">
        <w:trPr>
          <w:trHeight w:val="256"/>
        </w:trPr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6F47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en-US" w:eastAsia="nl-NL"/>
              </w:rPr>
              <w:t>PP, P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791" w14:textId="77777777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.74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D82C" w14:textId="77777777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125</w:t>
            </w:r>
          </w:p>
        </w:tc>
      </w:tr>
      <w:tr w:rsidR="009F4354" w:rsidRPr="009F4354" w14:paraId="7270F51D" w14:textId="77777777" w:rsidTr="009F4354">
        <w:trPr>
          <w:trHeight w:val="256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F63A" w14:textId="77777777" w:rsidR="009F4354" w:rsidRPr="009F4354" w:rsidRDefault="009F4354" w:rsidP="009F4354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PE, PP+P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054F" w14:textId="77777777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.196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7373" w14:textId="77777777" w:rsidR="009F4354" w:rsidRPr="009F4354" w:rsidRDefault="009F4354" w:rsidP="009F43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F4354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0.0434</w:t>
            </w:r>
          </w:p>
        </w:tc>
      </w:tr>
    </w:tbl>
    <w:p w14:paraId="22AAB27F" w14:textId="04E762CB" w:rsidR="00F95915" w:rsidRPr="00F95915" w:rsidRDefault="00F95915" w:rsidP="00F95915">
      <w:pPr>
        <w:tabs>
          <w:tab w:val="left" w:pos="0"/>
          <w:tab w:val="left" w:pos="996"/>
          <w:tab w:val="left" w:pos="1992"/>
          <w:tab w:val="left" w:pos="2988"/>
          <w:tab w:val="left" w:pos="3048"/>
          <w:tab w:val="left" w:pos="3107"/>
          <w:tab w:val="left" w:pos="3168"/>
        </w:tabs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F95915">
        <w:rPr>
          <w:rFonts w:ascii="Calibri" w:hAnsi="Calibri" w:cs="Calibri"/>
          <w:sz w:val="18"/>
          <w:szCs w:val="18"/>
        </w:rPr>
        <w:tab/>
      </w:r>
      <w:r w:rsidRPr="00F95915">
        <w:rPr>
          <w:rFonts w:ascii="Calibri" w:hAnsi="Calibri" w:cs="Calibri"/>
          <w:sz w:val="18"/>
          <w:szCs w:val="18"/>
        </w:rPr>
        <w:tab/>
      </w:r>
      <w:r w:rsidRPr="00F95915">
        <w:rPr>
          <w:rFonts w:ascii="Calibri" w:hAnsi="Calibri" w:cs="Calibri"/>
          <w:sz w:val="18"/>
          <w:szCs w:val="18"/>
        </w:rPr>
        <w:tab/>
      </w:r>
    </w:p>
    <w:p w14:paraId="098E79EC" w14:textId="77777777" w:rsidR="00F95915" w:rsidRPr="00F95915" w:rsidRDefault="00F95915" w:rsidP="00F95915">
      <w:pPr>
        <w:tabs>
          <w:tab w:val="left" w:pos="0"/>
          <w:tab w:val="left" w:pos="996"/>
          <w:tab w:val="left" w:pos="1992"/>
          <w:tab w:val="left" w:pos="2988"/>
          <w:tab w:val="left" w:pos="3048"/>
          <w:tab w:val="left" w:pos="3107"/>
          <w:tab w:val="left" w:pos="3168"/>
        </w:tabs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</w:p>
    <w:p w14:paraId="39E806A9" w14:textId="77777777" w:rsidR="00F95915" w:rsidRPr="00831E42" w:rsidRDefault="00F95915" w:rsidP="00F95915">
      <w:pPr>
        <w:tabs>
          <w:tab w:val="left" w:pos="0"/>
          <w:tab w:val="left" w:pos="996"/>
          <w:tab w:val="left" w:pos="1992"/>
          <w:tab w:val="left" w:pos="2988"/>
          <w:tab w:val="left" w:pos="3048"/>
          <w:tab w:val="left" w:pos="3107"/>
          <w:tab w:val="left" w:pos="3168"/>
        </w:tabs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 w:rsidRPr="00831E42">
        <w:rPr>
          <w:rFonts w:ascii="Calibri" w:hAnsi="Calibri" w:cs="Calibri"/>
          <w:sz w:val="18"/>
          <w:szCs w:val="18"/>
        </w:rPr>
        <w:t>MEANS AND STANDARD ERRORS</w:t>
      </w:r>
    </w:p>
    <w:tbl>
      <w:tblPr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5"/>
        <w:gridCol w:w="1225"/>
        <w:gridCol w:w="1225"/>
        <w:gridCol w:w="1225"/>
      </w:tblGrid>
      <w:tr w:rsidR="00662D55" w:rsidRPr="00662D55" w14:paraId="1306C22C" w14:textId="77777777" w:rsidTr="00662D55">
        <w:trPr>
          <w:trHeight w:val="321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7AF5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Group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F1C2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Siz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5069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Averag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70B6" w14:textId="1C192AB8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SE</w:t>
            </w:r>
          </w:p>
        </w:tc>
      </w:tr>
      <w:tr w:rsidR="00662D55" w:rsidRPr="00662D55" w14:paraId="78DAE31C" w14:textId="77777777" w:rsidTr="00662D55">
        <w:trPr>
          <w:trHeight w:val="321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DEFA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D580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8C4B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46.6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F3FC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4708</w:t>
            </w:r>
          </w:p>
        </w:tc>
      </w:tr>
      <w:tr w:rsidR="00662D55" w:rsidRPr="00662D55" w14:paraId="14ADDE9F" w14:textId="77777777" w:rsidTr="00662D55">
        <w:trPr>
          <w:trHeight w:val="306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9DD7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P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ED89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95F5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52.5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C386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2.0779</w:t>
            </w:r>
          </w:p>
        </w:tc>
      </w:tr>
      <w:tr w:rsidR="00662D55" w:rsidRPr="00662D55" w14:paraId="62810ACA" w14:textId="77777777" w:rsidTr="00662D55">
        <w:trPr>
          <w:trHeight w:val="306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45A9" w14:textId="77777777" w:rsidR="00662D55" w:rsidRPr="00662D55" w:rsidRDefault="00662D55" w:rsidP="00662D55">
            <w:pPr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eastAsia="nl-NL"/>
              </w:rPr>
              <w:t>P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64AD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F320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45.35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E7E6" w14:textId="77777777" w:rsidR="00662D55" w:rsidRPr="00662D55" w:rsidRDefault="00662D55" w:rsidP="00662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62D55">
              <w:rPr>
                <w:rFonts w:ascii="Calibri" w:hAnsi="Calibri" w:cs="Calibri"/>
                <w:color w:val="000000"/>
                <w:sz w:val="18"/>
                <w:szCs w:val="18"/>
                <w:lang w:val="nl-NL" w:eastAsia="nl-NL"/>
              </w:rPr>
              <w:t>1.5208</w:t>
            </w:r>
          </w:p>
        </w:tc>
      </w:tr>
    </w:tbl>
    <w:p w14:paraId="6960B608" w14:textId="77777777" w:rsidR="00F95915" w:rsidRPr="00F95915" w:rsidRDefault="00F95915" w:rsidP="00F95915">
      <w:pPr>
        <w:spacing w:after="160" w:line="259" w:lineRule="auto"/>
        <w:rPr>
          <w:rFonts w:ascii="Lucida Console" w:eastAsiaTheme="minorHAnsi" w:hAnsi="Lucida Console" w:cs="Lucida Console"/>
          <w:sz w:val="20"/>
          <w:szCs w:val="20"/>
          <w:lang w:val="en-US" w:eastAsia="en-US"/>
        </w:rPr>
      </w:pPr>
    </w:p>
    <w:p w14:paraId="38F5C29E" w14:textId="69FCCA94" w:rsidR="00F95915" w:rsidRDefault="00F95915">
      <w:pPr>
        <w:spacing w:after="160" w:line="259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br w:type="page"/>
      </w:r>
    </w:p>
    <w:p w14:paraId="19A5ECD1" w14:textId="77777777" w:rsidR="00F95915" w:rsidRDefault="00F95915" w:rsidP="00F95915">
      <w:pPr>
        <w:tabs>
          <w:tab w:val="left" w:pos="0"/>
          <w:tab w:val="left" w:pos="876"/>
          <w:tab w:val="left" w:pos="1752"/>
          <w:tab w:val="left" w:pos="2748"/>
        </w:tabs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</w:rPr>
      </w:pPr>
    </w:p>
    <w:p w14:paraId="053B5885" w14:textId="77777777" w:rsidR="0025745C" w:rsidRPr="00AF295E" w:rsidRDefault="0025745C" w:rsidP="0025745C">
      <w:pPr>
        <w:suppressLineNumbers/>
        <w:jc w:val="both"/>
        <w:rPr>
          <w:rFonts w:ascii="Calibri" w:hAnsi="Calibri" w:cs="Calibri"/>
          <w:sz w:val="20"/>
          <w:szCs w:val="20"/>
        </w:rPr>
      </w:pPr>
    </w:p>
    <w:p w14:paraId="60AE8AF9" w14:textId="7C00E47E" w:rsidR="0025745C" w:rsidRPr="000238F5" w:rsidRDefault="0025745C" w:rsidP="0025745C">
      <w:pPr>
        <w:suppressLineNumbers/>
        <w:rPr>
          <w:rFonts w:cstheme="minorHAnsi"/>
          <w:sz w:val="18"/>
          <w:szCs w:val="18"/>
        </w:rPr>
      </w:pP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847"/>
        <w:gridCol w:w="1424"/>
        <w:gridCol w:w="487"/>
        <w:gridCol w:w="487"/>
        <w:gridCol w:w="487"/>
      </w:tblGrid>
      <w:tr w:rsidR="0025745C" w:rsidRPr="00AF295E" w14:paraId="62D3A2CD" w14:textId="77777777" w:rsidTr="005B0F40">
        <w:trPr>
          <w:trHeight w:val="300"/>
        </w:trPr>
        <w:tc>
          <w:tcPr>
            <w:tcW w:w="7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045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53"/>
              <w:gridCol w:w="1198"/>
              <w:gridCol w:w="1111"/>
              <w:gridCol w:w="912"/>
              <w:gridCol w:w="1138"/>
              <w:gridCol w:w="959"/>
            </w:tblGrid>
            <w:tr w:rsidR="0025745C" w:rsidRPr="00AF295E" w14:paraId="6189422B" w14:textId="77777777" w:rsidTr="005B0F40">
              <w:trPr>
                <w:trHeight w:val="289"/>
              </w:trPr>
              <w:tc>
                <w:tcPr>
                  <w:tcW w:w="628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66181" w14:textId="7E96FEDD" w:rsidR="0025745C" w:rsidRPr="00100DA4" w:rsidRDefault="0025745C" w:rsidP="005B0F40">
                  <w:pP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eastAsia="nl-NL"/>
                    </w:rPr>
                  </w:pPr>
                  <w:r w:rsidRPr="00100DA4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eastAsia="nl-NL"/>
                    </w:rPr>
                    <w:t>SIMPER on Order level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74CAF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59F9B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8C27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55B27311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C5DE2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AA76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40CE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EE914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0A033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E88C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575727C4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52A2B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i/>
                      <w:iCs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i/>
                      <w:iCs/>
                      <w:color w:val="000000"/>
                      <w:sz w:val="18"/>
                      <w:szCs w:val="18"/>
                      <w:lang w:eastAsia="nl-NL"/>
                    </w:rPr>
                    <w:t>Group PE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F890B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i/>
                      <w:iCs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9212C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A54F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AB2F2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FA343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61F6A63D" w14:textId="77777777" w:rsidTr="005B0F40">
              <w:trPr>
                <w:trHeight w:val="289"/>
              </w:trPr>
              <w:tc>
                <w:tcPr>
                  <w:tcW w:w="628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D6FBB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verage similarity: 67.02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4377E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1BF74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AA773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7016B72C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46C98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6D56B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6275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EFFCD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85036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A0174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1DBD2A4D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E12E3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Speci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76AB4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proofErr w:type="gram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v.Abund</w:t>
                  </w:r>
                  <w:proofErr w:type="spellEnd"/>
                  <w:proofErr w:type="gramEnd"/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545DF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proofErr w:type="gram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v.Sim</w:t>
                  </w:r>
                  <w:proofErr w:type="spellEnd"/>
                  <w:proofErr w:type="gramEnd"/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6449E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Sim/SD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33B9C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ontrib</w:t>
                  </w:r>
                  <w:proofErr w:type="spellEnd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%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2C42F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um.%</w:t>
                  </w:r>
                </w:p>
              </w:tc>
            </w:tr>
            <w:tr w:rsidR="0025745C" w:rsidRPr="00AF295E" w14:paraId="20F907A2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C7CAC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Flavobacteri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7D53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.4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C374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5.86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1D938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16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6E9D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8.7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50B2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8.74</w:t>
                  </w:r>
                </w:p>
              </w:tc>
            </w:tr>
            <w:tr w:rsidR="0025745C" w:rsidRPr="00AF295E" w14:paraId="24C70C00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69FBE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Rhodobacter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AFB9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04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30E4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79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7E5C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65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5F1C8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5.6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9693D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4.4</w:t>
                  </w:r>
                </w:p>
              </w:tc>
            </w:tr>
            <w:tr w:rsidR="0025745C" w:rsidRPr="00AF295E" w14:paraId="42CADB43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41061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hitinophag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50B7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41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4BC5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01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AB26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04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B9807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.49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40042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8.9</w:t>
                  </w:r>
                </w:p>
              </w:tc>
            </w:tr>
            <w:tr w:rsidR="0025745C" w:rsidRPr="00AF295E" w14:paraId="1243B446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A79C5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aulobacter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E7200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2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85885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59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8BD2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52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D956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8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868A6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2.77</w:t>
                  </w:r>
                </w:p>
              </w:tc>
            </w:tr>
            <w:tr w:rsidR="0025745C" w:rsidRPr="00AF295E" w14:paraId="561A2AFF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7A098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Sphingomonad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8C5C8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02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845F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36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143C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73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175A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5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BF532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6.29</w:t>
                  </w:r>
                </w:p>
              </w:tc>
            </w:tr>
            <w:tr w:rsidR="0025745C" w:rsidRPr="00AF295E" w14:paraId="2D780AB4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05C71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lteromonad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732C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92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46420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2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1D2F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49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69E6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2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6AA8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9.57</w:t>
                  </w:r>
                </w:p>
              </w:tc>
            </w:tr>
            <w:tr w:rsidR="0025745C" w:rsidRPr="00AF295E" w14:paraId="044DDC7E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F6E2F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Oceanospirillales</w:t>
                  </w:r>
                  <w:proofErr w:type="spellEnd"/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2F644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89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E457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C2AB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37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EAC2D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99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03F6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2.55</w:t>
                  </w:r>
                </w:p>
              </w:tc>
            </w:tr>
            <w:tr w:rsidR="0025745C" w:rsidRPr="00AF295E" w14:paraId="57F7A7B3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0817A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ytophag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3E58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71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985C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98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EB275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46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11A0F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9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16620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5.51</w:t>
                  </w:r>
                </w:p>
              </w:tc>
            </w:tr>
            <w:tr w:rsidR="0025745C" w:rsidRPr="00AF295E" w14:paraId="4386923E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96235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Rhizobiales</w:t>
                  </w:r>
                  <w:proofErr w:type="spellEnd"/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95F7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72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08518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91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E9EE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03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375DE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8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D669F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8.35</w:t>
                  </w:r>
                </w:p>
              </w:tc>
            </w:tr>
            <w:tr w:rsidR="0025745C" w:rsidRPr="00AF295E" w14:paraId="3DD34FBE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52782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ellvibrionales</w:t>
                  </w:r>
                  <w:proofErr w:type="spellEnd"/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97342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44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753F6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58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CEBE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1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3714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3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CD77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0.71</w:t>
                  </w:r>
                </w:p>
              </w:tc>
            </w:tr>
            <w:tr w:rsidR="0025745C" w:rsidRPr="00AF295E" w14:paraId="0129CC98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6FF91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Pirellulales</w:t>
                  </w:r>
                  <w:proofErr w:type="spellEnd"/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74BD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34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491B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51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76FA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85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22BE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2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B5ADE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2.97</w:t>
                  </w:r>
                </w:p>
              </w:tc>
            </w:tr>
            <w:tr w:rsidR="0025745C" w:rsidRPr="00AF295E" w14:paraId="5426721D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AA3CF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Microtrichales</w:t>
                  </w:r>
                  <w:proofErr w:type="spellEnd"/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B05B5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48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6B6F7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41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5DCC7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89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376DD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11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3DB72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5.07</w:t>
                  </w:r>
                </w:p>
              </w:tc>
            </w:tr>
            <w:tr w:rsidR="0025745C" w:rsidRPr="00AF295E" w14:paraId="6A1426A0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4AA3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3A8A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8BA06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53EFE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E5358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00BDF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524134AF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AC64E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i/>
                      <w:iCs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i/>
                      <w:iCs/>
                      <w:color w:val="000000"/>
                      <w:sz w:val="18"/>
                      <w:szCs w:val="18"/>
                      <w:lang w:eastAsia="nl-NL"/>
                    </w:rPr>
                    <w:t>Group PP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673AD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i/>
                      <w:iCs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0AFC7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44FEB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AB00F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0E014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65763B85" w14:textId="77777777" w:rsidTr="005B0F40">
              <w:trPr>
                <w:trHeight w:val="289"/>
              </w:trPr>
              <w:tc>
                <w:tcPr>
                  <w:tcW w:w="628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EFA1D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verage similarity: 56.54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DEA86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AF52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C27F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25E74318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642C6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C5728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88055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01ED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AD48D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8E78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63C6D0F7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5BEC5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Speci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4573E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proofErr w:type="gram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v.Abund</w:t>
                  </w:r>
                  <w:proofErr w:type="spellEnd"/>
                  <w:proofErr w:type="gramEnd"/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3D0E6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proofErr w:type="gram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v.Sim</w:t>
                  </w:r>
                  <w:proofErr w:type="spellEnd"/>
                  <w:proofErr w:type="gramEnd"/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1C632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Sim/SD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D405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ontrib</w:t>
                  </w:r>
                  <w:proofErr w:type="spellEnd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%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8EFDD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um.%</w:t>
                  </w:r>
                </w:p>
              </w:tc>
            </w:tr>
            <w:tr w:rsidR="0025745C" w:rsidRPr="00AF295E" w14:paraId="70B4671B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B9235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Flavobacteri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4EC7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5.61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0A30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9.87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BA29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52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9E454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7.4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96A6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7.45</w:t>
                  </w:r>
                </w:p>
              </w:tc>
            </w:tr>
            <w:tr w:rsidR="0025745C" w:rsidRPr="00AF295E" w14:paraId="70DF9B28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467BA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hitinophag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C1A37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58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6B367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.14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D6755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33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21DD0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7.3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EB12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4.77</w:t>
                  </w:r>
                </w:p>
              </w:tc>
            </w:tr>
            <w:tr w:rsidR="0025745C" w:rsidRPr="00AF295E" w14:paraId="5C54F021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033E2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Rickettsi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343BD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83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A6CF2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25E1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43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0CB48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7.0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38010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1.85</w:t>
                  </w:r>
                </w:p>
              </w:tc>
            </w:tr>
            <w:tr w:rsidR="0025745C" w:rsidRPr="00AF295E" w14:paraId="514FF8A9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D07D1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ytophag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1B0FE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53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FF8D5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91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9E72F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88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6CDD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6.91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2994D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8.77</w:t>
                  </w:r>
                </w:p>
              </w:tc>
            </w:tr>
            <w:tr w:rsidR="0025745C" w:rsidRPr="00AF295E" w14:paraId="55286C9F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3557F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Rhodobacter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3A46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25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6F742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97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871C6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36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187C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5.2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1D440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4.01</w:t>
                  </w:r>
                </w:p>
              </w:tc>
            </w:tr>
            <w:tr w:rsidR="0025745C" w:rsidRPr="00AF295E" w14:paraId="6AF88CFB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BF3A5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aulobacter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EB94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68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7162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57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916C7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38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BB6DE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.5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3560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8.56</w:t>
                  </w:r>
                </w:p>
              </w:tc>
            </w:tr>
            <w:tr w:rsidR="0025745C" w:rsidRPr="00AF295E" w14:paraId="7F658650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560BC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lteromonad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CE755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13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39C5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18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0B3C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2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CD546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8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E8FF5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52.42</w:t>
                  </w:r>
                </w:p>
              </w:tc>
            </w:tr>
            <w:tr w:rsidR="0025745C" w:rsidRPr="00AF295E" w14:paraId="21000ADD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EA2DF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B2FF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AC574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5E6FA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AFDFB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E5503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797843EA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D91A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i/>
                      <w:iCs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i/>
                      <w:iCs/>
                      <w:color w:val="000000"/>
                      <w:sz w:val="18"/>
                      <w:szCs w:val="18"/>
                      <w:lang w:eastAsia="nl-NL"/>
                    </w:rPr>
                    <w:t>Group P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9BDE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i/>
                      <w:iCs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7725B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AD751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2F22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F9C35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2E1FA554" w14:textId="77777777" w:rsidTr="005B0F40">
              <w:trPr>
                <w:trHeight w:val="289"/>
              </w:trPr>
              <w:tc>
                <w:tcPr>
                  <w:tcW w:w="628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25DB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verage similarity: 66.94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24378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33473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0022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75B3459D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65778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642CD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D92C1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3DF9C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65A48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26AAD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eastAsia="nl-NL"/>
                    </w:rPr>
                  </w:pPr>
                </w:p>
              </w:tc>
            </w:tr>
            <w:tr w:rsidR="0025745C" w:rsidRPr="00AF295E" w14:paraId="2697DC6C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27EE9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Speci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B999F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proofErr w:type="gram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v.Abund</w:t>
                  </w:r>
                  <w:proofErr w:type="spellEnd"/>
                  <w:proofErr w:type="gramEnd"/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12EAB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proofErr w:type="gram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v.Sim</w:t>
                  </w:r>
                  <w:proofErr w:type="spellEnd"/>
                  <w:proofErr w:type="gramEnd"/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84205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Sim/SD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982DE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ontrib</w:t>
                  </w:r>
                  <w:proofErr w:type="spellEnd"/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%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E82AC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um.%</w:t>
                  </w:r>
                </w:p>
              </w:tc>
            </w:tr>
            <w:tr w:rsidR="0025745C" w:rsidRPr="00AF295E" w14:paraId="79420719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FF034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Flavobacteri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ED3F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5.59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71CE5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8.41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C7FC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34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F594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2.5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1AE8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2.56</w:t>
                  </w:r>
                </w:p>
              </w:tc>
            </w:tr>
            <w:tr w:rsidR="0025745C" w:rsidRPr="00AF295E" w14:paraId="36A53BF7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74CE7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ytophag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E3FD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39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2FF2E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.92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461C6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5.87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7CF82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7.3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07B40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9.92</w:t>
                  </w:r>
                </w:p>
              </w:tc>
            </w:tr>
            <w:tr w:rsidR="0025745C" w:rsidRPr="00AF295E" w14:paraId="1E4B070F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A33EA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Rickettsi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69942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88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25F8E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69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8979E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38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D316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5.51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C6428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5.43</w:t>
                  </w:r>
                </w:p>
              </w:tc>
            </w:tr>
            <w:tr w:rsidR="0025745C" w:rsidRPr="00AF295E" w14:paraId="3B0F61E3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A9617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hitinophag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CC51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42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0CAB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6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E528F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.69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1FDA2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5.3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C06D8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0.81</w:t>
                  </w:r>
                </w:p>
              </w:tc>
            </w:tr>
            <w:tr w:rsidR="0025745C" w:rsidRPr="00AF295E" w14:paraId="74A9186C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B1E0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Rhodobacter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ACC5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56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E772E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23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EFB6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66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044A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3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6ECD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4.15</w:t>
                  </w:r>
                </w:p>
              </w:tc>
            </w:tr>
            <w:tr w:rsidR="0025745C" w:rsidRPr="00AF295E" w14:paraId="31342DD3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ACE0A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Alteromonad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F1134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98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3BAE0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11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50C0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42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C1F0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1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FDE68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7.3</w:t>
                  </w:r>
                </w:p>
              </w:tc>
            </w:tr>
            <w:tr w:rsidR="0025745C" w:rsidRPr="00AF295E" w14:paraId="6752B2EB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EBCD0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Caulobacter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E4424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13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8E4F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73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54B1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.51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ED6B9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5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04C7A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39.87</w:t>
                  </w:r>
                </w:p>
              </w:tc>
            </w:tr>
            <w:tr w:rsidR="0025745C" w:rsidRPr="00AF295E" w14:paraId="06B91B4F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6CFF7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Nitrosopumilales</w:t>
                  </w:r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51478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17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EFBFD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71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5DBD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01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EE900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5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D5314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2.42</w:t>
                  </w:r>
                </w:p>
              </w:tc>
            </w:tr>
            <w:tr w:rsidR="0025745C" w:rsidRPr="00AF295E" w14:paraId="4DDFB7B5" w14:textId="77777777" w:rsidTr="005B0F40">
              <w:trPr>
                <w:trHeight w:val="289"/>
              </w:trPr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94E8A" w14:textId="77777777" w:rsidR="0025745C" w:rsidRPr="00AF295E" w:rsidRDefault="0025745C" w:rsidP="005B0F40">
                  <w:pPr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proofErr w:type="spellStart"/>
                  <w:r w:rsidRPr="000238F5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Oceanospirillales</w:t>
                  </w:r>
                  <w:proofErr w:type="spellEnd"/>
                </w:p>
              </w:tc>
              <w:tc>
                <w:tcPr>
                  <w:tcW w:w="16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6B76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13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60DBC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1.55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9A4B1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62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FC10B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2.31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D72F3" w14:textId="77777777" w:rsidR="0025745C" w:rsidRPr="00AF295E" w:rsidRDefault="0025745C" w:rsidP="005B0F40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AF295E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eastAsia="nl-NL"/>
                    </w:rPr>
                    <w:t>44.73</w:t>
                  </w:r>
                </w:p>
              </w:tc>
            </w:tr>
          </w:tbl>
          <w:p w14:paraId="1A977605" w14:textId="77777777" w:rsidR="0025745C" w:rsidRPr="00AF295E" w:rsidRDefault="0025745C" w:rsidP="005B0F40">
            <w:pPr>
              <w:rPr>
                <w:rFonts w:ascii="Lucida Console" w:hAnsi="Lucida Console" w:cs="Calibri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5A6F" w14:textId="77777777" w:rsidR="0025745C" w:rsidRPr="00AF295E" w:rsidRDefault="0025745C" w:rsidP="005B0F40">
            <w:pPr>
              <w:rPr>
                <w:rFonts w:ascii="Lucida Console" w:hAnsi="Lucida Console" w:cs="Calibri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2C24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366C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</w:tr>
      <w:tr w:rsidR="0025745C" w:rsidRPr="00AF295E" w14:paraId="006B1222" w14:textId="77777777" w:rsidTr="005B0F40">
        <w:trPr>
          <w:trHeight w:val="300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7CF2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2E07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7B69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662E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B015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C00A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</w:tr>
      <w:tr w:rsidR="0025745C" w:rsidRPr="00AF295E" w14:paraId="08E063E9" w14:textId="77777777" w:rsidTr="005B0F40">
        <w:trPr>
          <w:trHeight w:val="300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554E" w14:textId="77777777" w:rsidR="0025745C" w:rsidRPr="00AF295E" w:rsidRDefault="0025745C" w:rsidP="005B0F40">
            <w:pPr>
              <w:rPr>
                <w:rFonts w:ascii="Tahoma" w:hAnsi="Tahoma" w:cs="Tahoma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5898" w14:textId="77777777" w:rsidR="0025745C" w:rsidRPr="00AF295E" w:rsidRDefault="0025745C" w:rsidP="005B0F40">
            <w:pPr>
              <w:rPr>
                <w:rFonts w:ascii="Tahoma" w:hAnsi="Tahoma" w:cs="Tahoma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9A97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936F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D779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281B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</w:tr>
      <w:tr w:rsidR="0025745C" w:rsidRPr="00AF295E" w14:paraId="4E8D65D9" w14:textId="77777777" w:rsidTr="005B0F40">
        <w:trPr>
          <w:trHeight w:val="300"/>
        </w:trPr>
        <w:tc>
          <w:tcPr>
            <w:tcW w:w="7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9BCA" w14:textId="77777777" w:rsidR="0025745C" w:rsidRPr="00AF295E" w:rsidRDefault="0025745C" w:rsidP="005B0F40">
            <w:pPr>
              <w:rPr>
                <w:rFonts w:ascii="Tahoma" w:hAnsi="Tahoma" w:cs="Tahoma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6C6D" w14:textId="77777777" w:rsidR="0025745C" w:rsidRPr="00AF295E" w:rsidRDefault="0025745C" w:rsidP="005B0F40">
            <w:pPr>
              <w:rPr>
                <w:rFonts w:ascii="Tahoma" w:hAnsi="Tahoma" w:cs="Tahoma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A557B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3F40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</w:tr>
      <w:tr w:rsidR="0025745C" w:rsidRPr="00AF295E" w14:paraId="208122F1" w14:textId="77777777" w:rsidTr="005B0F40">
        <w:trPr>
          <w:trHeight w:val="300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0961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9606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181B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98ED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A31F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D32D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</w:tr>
      <w:tr w:rsidR="0025745C" w:rsidRPr="00AF295E" w14:paraId="16873E6E" w14:textId="77777777" w:rsidTr="005B0F40">
        <w:trPr>
          <w:trHeight w:val="300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36DE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A8C7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DB18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0AD9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50CA8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8377" w14:textId="77777777" w:rsidR="0025745C" w:rsidRPr="00AF295E" w:rsidRDefault="0025745C" w:rsidP="005B0F40">
            <w:pPr>
              <w:rPr>
                <w:sz w:val="22"/>
                <w:szCs w:val="22"/>
                <w:lang w:eastAsia="nl-NL"/>
              </w:rPr>
            </w:pPr>
          </w:p>
        </w:tc>
      </w:tr>
    </w:tbl>
    <w:p w14:paraId="5D72BF67" w14:textId="77777777" w:rsidR="0025745C" w:rsidRPr="00AF295E" w:rsidRDefault="0025745C" w:rsidP="0025745C">
      <w:pPr>
        <w:rPr>
          <w:rFonts w:asciiTheme="minorHAnsi" w:hAnsiTheme="minorHAnsi" w:cstheme="minorHAnsi"/>
          <w:sz w:val="20"/>
          <w:szCs w:val="20"/>
        </w:rPr>
      </w:pPr>
      <w:r w:rsidRPr="000238F5">
        <w:rPr>
          <w:noProof/>
          <w:lang w:val="en-US" w:eastAsia="en-US"/>
        </w:rPr>
        <w:drawing>
          <wp:inline distT="0" distB="0" distL="0" distR="0" wp14:anchorId="491FF1C1" wp14:editId="698A6336">
            <wp:extent cx="4890052" cy="2862233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137" cy="286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5AA29" w14:textId="77777777" w:rsidR="0025745C" w:rsidRPr="00AF295E" w:rsidRDefault="0025745C" w:rsidP="0025745C">
      <w:pPr>
        <w:rPr>
          <w:rFonts w:asciiTheme="minorHAnsi" w:hAnsiTheme="minorHAnsi" w:cstheme="minorHAnsi"/>
          <w:sz w:val="20"/>
          <w:szCs w:val="20"/>
        </w:rPr>
      </w:pPr>
    </w:p>
    <w:p w14:paraId="3862B1A2" w14:textId="39B7BC50" w:rsidR="00975F6D" w:rsidRDefault="0025745C" w:rsidP="0025745C">
      <w:r w:rsidRPr="000238F5">
        <w:rPr>
          <w:rFonts w:asciiTheme="minorHAnsi" w:eastAsia="Calibri" w:hAnsiTheme="minorHAnsi" w:cstheme="minorHAnsi"/>
          <w:bCs/>
          <w:sz w:val="20"/>
          <w:szCs w:val="20"/>
          <w:lang w:eastAsia="en-US"/>
        </w:rPr>
        <w:t>Non-metric multidimensional scaling (</w:t>
      </w:r>
      <w:proofErr w:type="spellStart"/>
      <w:r w:rsidRPr="000238F5">
        <w:rPr>
          <w:rFonts w:asciiTheme="minorHAnsi" w:eastAsia="Calibri" w:hAnsiTheme="minorHAnsi" w:cstheme="minorHAnsi"/>
          <w:bCs/>
          <w:sz w:val="20"/>
          <w:szCs w:val="20"/>
          <w:lang w:eastAsia="en-US"/>
        </w:rPr>
        <w:t>nMDS</w:t>
      </w:r>
      <w:proofErr w:type="spellEnd"/>
      <w:r w:rsidRPr="000238F5">
        <w:rPr>
          <w:rFonts w:asciiTheme="minorHAnsi" w:eastAsia="Calibri" w:hAnsiTheme="minorHAnsi" w:cstheme="minorHAnsi"/>
          <w:bCs/>
          <w:sz w:val="20"/>
          <w:szCs w:val="20"/>
          <w:lang w:eastAsia="en-US"/>
        </w:rPr>
        <w:t xml:space="preserve">) of microbial communities on order level based on 16S rRNA gene sequencing from biofilms colonising polyethylene, </w:t>
      </w:r>
      <w:proofErr w:type="gramStart"/>
      <w:r w:rsidRPr="000238F5">
        <w:rPr>
          <w:rFonts w:asciiTheme="minorHAnsi" w:eastAsia="Calibri" w:hAnsiTheme="minorHAnsi" w:cstheme="minorHAnsi"/>
          <w:bCs/>
          <w:sz w:val="20"/>
          <w:szCs w:val="20"/>
          <w:lang w:eastAsia="en-US"/>
        </w:rPr>
        <w:t>polystyrene</w:t>
      </w:r>
      <w:proofErr w:type="gramEnd"/>
      <w:r w:rsidRPr="000238F5">
        <w:rPr>
          <w:rFonts w:asciiTheme="minorHAnsi" w:eastAsia="Calibri" w:hAnsiTheme="minorHAnsi" w:cstheme="minorHAnsi"/>
          <w:bCs/>
          <w:sz w:val="20"/>
          <w:szCs w:val="20"/>
          <w:lang w:eastAsia="en-US"/>
        </w:rPr>
        <w:t xml:space="preserve"> and polypropylene plastic polymers.</w:t>
      </w:r>
    </w:p>
    <w:sectPr w:rsidR="00975F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wNjM1MLAwNbc0MzFQ0lEKTi0uzszPAykwqQUA+zT3KiwAAAA="/>
  </w:docVars>
  <w:rsids>
    <w:rsidRoot w:val="0025745C"/>
    <w:rsid w:val="000124DA"/>
    <w:rsid w:val="000E1785"/>
    <w:rsid w:val="00100DA4"/>
    <w:rsid w:val="0014510A"/>
    <w:rsid w:val="0025745C"/>
    <w:rsid w:val="00290C92"/>
    <w:rsid w:val="003C3BD6"/>
    <w:rsid w:val="0044504D"/>
    <w:rsid w:val="004516FC"/>
    <w:rsid w:val="005863D3"/>
    <w:rsid w:val="005A30E3"/>
    <w:rsid w:val="00662D55"/>
    <w:rsid w:val="00831E42"/>
    <w:rsid w:val="0086634C"/>
    <w:rsid w:val="008E64A2"/>
    <w:rsid w:val="009F4354"/>
    <w:rsid w:val="00C94B1C"/>
    <w:rsid w:val="00D308A5"/>
    <w:rsid w:val="00E40D66"/>
    <w:rsid w:val="00F154A4"/>
    <w:rsid w:val="00F9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FF30B"/>
  <w15:chartTrackingRefBased/>
  <w15:docId w15:val="{300A7A64-61DF-484D-B744-12C00FA7B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4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0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617</Words>
  <Characters>339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Vaksmaa</dc:creator>
  <cp:keywords/>
  <dc:description/>
  <cp:lastModifiedBy>Annika Vaksmaa</cp:lastModifiedBy>
  <cp:revision>15</cp:revision>
  <dcterms:created xsi:type="dcterms:W3CDTF">2021-03-29T07:24:00Z</dcterms:created>
  <dcterms:modified xsi:type="dcterms:W3CDTF">2021-04-04T09:10:00Z</dcterms:modified>
</cp:coreProperties>
</file>